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rFonts w:ascii="Times New Roman" w:hAnsi="Times New Roman" w:cs="Times New Roman"/>
        </w:rPr>
      </w:pPr>
      <w:r>
        <w:rPr>
          <w:rFonts w:cs="Times New Roman" w:ascii="Times New Roman" w:hAnsi="Times New Roman"/>
        </w:rPr>
        <w:t xml:space="preserve">Supplemental materials </w:t>
      </w:r>
    </w:p>
    <w:p>
      <w:pPr>
        <w:pStyle w:val="Heading2"/>
        <w:rPr>
          <w:rFonts w:ascii="Times New Roman" w:hAnsi="Times New Roman" w:cs="Times New Roman"/>
          <w:color w:val="000000"/>
        </w:rPr>
      </w:pPr>
      <w:r>
        <w:rPr>
          <w:rFonts w:cs="Times New Roman" w:ascii="Times New Roman" w:hAnsi="Times New Roman"/>
        </w:rPr>
        <w:t>Deoxygedunin displays potent therapeutic effects on various neurological disorders</w:t>
      </w:r>
    </w:p>
    <w:p>
      <w:pPr>
        <w:pStyle w:val="Normal"/>
        <w:spacing w:lineRule="auto" w:line="480"/>
        <w:rPr/>
      </w:pPr>
      <w:r>
        <w:rPr>
          <w:color w:val="000000"/>
        </w:rPr>
        <w:t xml:space="preserve">Kainic acid (KA) is a specific agonist for the kainate receptor. KA induces neuronal cell death in caspase-dependent and independent manners </w:t>
      </w:r>
      <w:r>
        <w:fldChar w:fldCharType="begin"/>
      </w:r>
      <w:r>
        <w:rPr>
          <w:vertAlign w:val="superscript"/>
          <w:color w:val="000000"/>
        </w:rPr>
        <w:instrText xml:space="preserve"> ADDIN EN.CITE &lt;EndNote&gt;&lt;Cite&gt;&lt;Author&gt;Faherty&lt;/Author&gt;&lt;Year&gt;1999&lt;/Year&gt;&lt;RecNum&gt;25&lt;/RecNum&gt;&lt;MDL&gt;&lt;REFERENCE_TYPE&gt;0&lt;/REFERENCE_TYPE&gt;&lt;ACCESSION_NUMBER&gt;10381555&lt;/ACCESSION_NUMBER&gt;&lt;VOLUME&gt;70&lt;/VOLUME&gt;&lt;NUMBER&gt;1&lt;/NUMBER&gt;&lt;YEAR&gt;1999&lt;/YEAR&gt;&lt;DATE&gt;Jun 18&lt;/DATE&gt;&lt;TITLE&gt;Caspase-3-dependent neuronal death in the hippocampus following kainic acid treatment&lt;/TITLE&gt;&lt;PAGES&gt;159-63&lt;/PAGES&gt;&lt;AUTHOR_ADDRESS&gt;Department of Developmental Neurobiology, St. Jude Children&amp;apos;s Research Hospital, 332 North Lauderdale, Memphis, TN 38105, USA.&lt;/AUTHOR_ADDRESS&gt;&lt;AUTHORS&gt;&lt;AUTHOR&gt;Faherty, C. J.&lt;/AUTHOR&gt;&lt;AUTHOR&gt;Xanthoudakis, S.&lt;/AUTHOR&gt;&lt;AUTHOR&gt;Smeyne, R. J.&lt;/AUTHOR&gt;&lt;/AUTHORS&gt;&lt;SECONDARY_TITLE&gt;Brain Res Mol Brain Res&lt;/SECONDARY_TITLE&gt;&lt;KEYWORDS&gt;&lt;KEYWORD&gt;Animals&lt;/KEYWORD&gt;&lt;KEYWORD&gt;Apoptosis/*drug effects&lt;/KEYWORD&gt;&lt;KEYWORD&gt;Caspase 3&lt;/KEYWORD&gt;&lt;KEYWORD&gt;Caspases/*physiology&lt;/KEYWORD&gt;&lt;KEYWORD&gt;Drug Resistance&lt;/KEYWORD&gt;&lt;KEYWORD&gt;Enzyme Activation/drug effects&lt;/KEYWORD&gt;&lt;KEYWORD&gt;Excitatory Amino Acid Agonists/pharmacology/*toxicity&lt;/KEYWORD&gt;&lt;KEYWORD&gt;Gene Expression Regulation/drug effects&lt;/KEYWORD&gt;&lt;KEYWORD&gt;Hippocampus/*drug effects/pathology&lt;/KEYWORD&gt;&lt;KEYWORD&gt;In Situ Nick-End Labeling&lt;/KEYWORD&gt;&lt;KEYWORD&gt;Kainic Acid/pharmacology/*toxicity&lt;/KEYWORD&gt;&lt;KEYWORD&gt;Male&lt;/KEYWORD&gt;&lt;KEYWORD&gt;Mice&lt;/KEYWORD&gt;&lt;KEYWORD&gt;Mice, Inbred Strains&lt;/KEYWORD&gt;&lt;KEYWORD&gt;Nerve Tissue Proteins/*physiology&lt;/KEYWORD&gt;&lt;KEYWORD&gt;Neurons/*pathology&lt;/KEYWORD&gt;&lt;KEYWORD&gt;Seizures/chemically induced/enzymology/pathology&lt;/KEYWORD&gt;&lt;/KEYWORDS&gt;&lt;URL&gt;http://www.ncbi.nlm.nih.gov/entrez/query.fcgi?cmd=Retrieve&amp;amp;db=PubMed&amp;amp;dopt=Citation&amp;amp;list_uids=10381555&lt;/URL&gt;&lt;/MDL&gt;&lt;/Cite&gt;&lt;Cite&gt;&lt;Author&gt;Glassford&lt;/Author&gt;&lt;Year&gt;2002&lt;/Year&gt;&lt;RecNum&gt;26&lt;/RecNum&gt;&lt;MDL&gt;&lt;REFERENCE_TYPE&gt;0&lt;/REFERENCE_TYPE&gt;&lt;ACCESSION_NUMBER&gt;12500703&lt;/ACCESSION_NUMBER&gt;&lt;VOLUME&gt;24&lt;/VOLUME&gt;&lt;NUMBER&gt;8&lt;/NUMBER&gt;&lt;YEAR&gt;2002&lt;/YEAR&gt;&lt;DATE&gt;Dec&lt;/DATE&gt;&lt;TITLE&gt;Caspase inhibitors reduce the apoptotic but not necrotic component of kainate injury in primary murine cortical neuronal cultures&lt;/TITLE&gt;&lt;PAGES&gt;796-800&lt;/PAGES&gt;&lt;AUTHOR_ADDRESS&gt;Department of Anesthesia, Stanford University School of Medicine, Stanford, CA, USA.&lt;/AUTHOR_ADDRESS&gt;&lt;AUTHORS&gt;&lt;AUTHOR&gt;Glassford, A.&lt;/AUTHOR&gt;&lt;AUTHOR&gt;Lee, J. E.&lt;/AUTHOR&gt;&lt;AUTHOR&gt;Xu, L.&lt;/AUTHOR&gt;&lt;AUTHOR&gt;Giffard, R. G.&lt;/AUTHOR&gt;&lt;/AUTHORS&gt;&lt;SECONDARY_TITLE&gt;Neurol Res&lt;/SECONDARY_TITLE&gt;&lt;KEYWORDS&gt;&lt;KEYWORD&gt;Animals&lt;/KEYWORD&gt;&lt;KEYWORD&gt;Apoptosis/drug effects/*physiology&lt;/KEYWORD&gt;&lt;KEYWORD&gt;Brain Ischemia/drug therapy/*enzymology/physiopathology&lt;/KEYWORD&gt;&lt;KEYWORD&gt;Caspases/antagonists &amp;amp; inhibitors/*metabolism&lt;/KEYWORD&gt;&lt;KEYWORD&gt;Cell Nucleus/drug effects/metabolism/pathology&lt;/KEYWORD&gt;&lt;KEYWORD&gt;Cells, Cultured&lt;/KEYWORD&gt;&lt;KEYWORD&gt;Cerebral Cortex/drug effects/*enzymology/physiopathology&lt;/KEYWORD&gt;&lt;KEYWORD&gt;Down-Regulation/drug effects/physiology&lt;/KEYWORD&gt;&lt;KEYWORD&gt;Enzyme Inhibitors/pharmacology&lt;/KEYWORD&gt;&lt;KEYWORD&gt;Excitatory Amino Acid Agonists/pharmacology&lt;/KEYWORD&gt;&lt;KEYWORD&gt;Fetus&lt;/KEYWORD&gt;&lt;KEYWORD&gt;Kainic Acid/pharmacology&lt;/KEYWORD&gt;&lt;KEYWORD&gt;Mice&lt;/KEYWORD&gt;&lt;KEYWORD&gt;*Necrosis&lt;/KEYWORD&gt;&lt;KEYWORD&gt;Nerve Degeneration/drug therapy/*metabolism/physiopathology&lt;/KEYWORD&gt;&lt;KEYWORD&gt;Neurons/drug effects/*enzymology/pathology&lt;/KEYWORD&gt;&lt;KEYWORD&gt;Neuroprotective Agents/pharmacology&lt;/KEYWORD&gt;&lt;KEYWORD&gt;Neurotoxins/pharmacology&lt;/KEYWORD&gt;&lt;/KEYWORDS&gt;&lt;URL&gt;http://www.ncbi.nlm.nih.gov/entrez/query.fcgi?cmd=Retrieve&amp;amp;db=PubMed&amp;amp;dopt=Citation&amp;amp;list_uids=12500703&lt;/URL&gt;&lt;/MDL&gt;&lt;/Cite&gt;&lt;Cite&gt;&lt;Author&gt;Liu&lt;/Author&gt;&lt;Year&gt;2008&lt;/Year&gt;&lt;RecNum&gt;27&lt;/RecNum&gt;&lt;MDL&gt;&lt;REFERENCE_TYPE&gt;0&lt;/REFERENCE_TYPE&gt;&lt;ACCESSION_NUMBER&gt;18374643&lt;/ACCESSION_NUMBER&gt;&lt;VOLUME&gt;29&lt;/VOLUME&gt;&lt;NUMBER&gt;6&lt;/NUMBER&gt;&lt;YEAR&gt;2008&lt;/YEAR&gt;&lt;DATE&gt;Mar 28&lt;/DATE&gt;&lt;TITLE&gt;Neuroprotective actions of PIKE-L by inhibition of SET proteolytic degradation by asparagine endopeptidase&lt;/TITLE&gt;&lt;PAGES&gt;665-78&lt;/PAGES&gt;&lt;AUTHOR_ADDRESS&gt;Department of Pathology and Laboratory Medicine, Emory University School of Medicine, 615 Michael Street, Atlanta, GA 30322, USA.&lt;/AUTHOR_ADDRESS&gt;&lt;AUTHORS&gt;&lt;AUTHOR&gt;Liu, Z.&lt;/AUTHOR&gt;&lt;AUTHOR&gt;Jang, S. W.&lt;/AUTHOR&gt;&lt;AUTHOR&gt;Liu, X.&lt;/AUTHOR&gt;&lt;AUTHOR&gt;Cheng, D.&lt;/AUTHOR&gt;&lt;AUTHOR&gt;Peng, J.&lt;/AUTHOR&gt;&lt;AUTHOR&gt;Yepes, M.&lt;/AUTHOR&gt;&lt;AUTHOR&gt;Li, X. J.&lt;/AUTHOR&gt;&lt;AUTHOR&gt;Matthews, S.&lt;/AUTHOR&gt;&lt;AUTHOR&gt;Watts, C.&lt;/AUTHOR&gt;&lt;AUTHOR&gt;Asano, M.&lt;/AUTHOR&gt;&lt;AUTHOR&gt;Hara-Nishimura, I.&lt;/AUTHOR&gt;&lt;AUTHOR&gt;Luo, H. R.&lt;/AUTHOR&gt;&lt;AUTHOR&gt;Ye, K.&lt;/AUTHOR&gt;&lt;/AUTHORS&gt;&lt;SECONDARY_TITLE&gt;Mol Cell&lt;/SECONDARY_TITLE&gt;&lt;KEYWORDS&gt;&lt;KEYWORD&gt;Animals&lt;/KEYWORD&gt;&lt;KEYWORD&gt;Asparaginase/deficiency/genetics/*metabolism&lt;/KEYWORD&gt;&lt;KEYWORD&gt;Cell Death&lt;/KEYWORD&gt;&lt;KEYWORD&gt;Chromosomal Proteins, Non-Histone/*antagonists &amp;amp; inhibitors&lt;/KEYWORD&gt;&lt;KEYWORD&gt;GTP-Binding Proteins/*metabolism&lt;/KEYWORD&gt;&lt;KEYWORD&gt;GTPase-Activating Proteins/*metabolism&lt;/KEYWORD&gt;&lt;KEYWORD&gt;Granzymes/metabolism&lt;/KEYWORD&gt;&lt;KEYWORD&gt;Hippocampus/enzymology&lt;/KEYWORD&gt;&lt;KEYWORD&gt;Humans&lt;/KEYWORD&gt;&lt;KEYWORD&gt;Hydrogen-Ion Concentration&lt;/KEYWORD&gt;&lt;KEYWORD&gt;Ischemia/enzymology/physiopathology&lt;/KEYWORD&gt;&lt;KEYWORD&gt;Kainic Acid/pharmacology&lt;/KEYWORD&gt;&lt;KEYWORD&gt;Kinetics&lt;/KEYWORD&gt;&lt;KEYWORD&gt;Mice&lt;/KEYWORD&gt;&lt;KEYWORD&gt;Mice, Knockout&lt;/KEYWORD&gt;&lt;KEYWORD&gt;Neurons/pathology&lt;/KEYWORD&gt;&lt;KEYWORD&gt;Neuroprotective Agents/metabolism&lt;/KEYWORD&gt;&lt;KEYWORD&gt;PC12 Cells&lt;/KEYWORD&gt;&lt;KEYWORD&gt;Protein Biosynthesis&lt;/KEYWORD&gt;&lt;KEYWORD&gt;Rats&lt;/KEYWORD&gt;&lt;KEYWORD&gt;T-Lymphocytes, Cytotoxic/enzymology&lt;/KEYWORD&gt;&lt;KEYWORD&gt;Transcription Factors/*antagonists &amp;amp; inhibitors&lt;/KEYWORD&gt;&lt;KEYWORD&gt;Transcription, Genetic&lt;/KEYWORD&gt;&lt;/KEYWORDS&gt;&lt;URL&gt;http://www.ncbi.nlm.nih.gov/entrez/query.fcgi?cmd=Retrieve&amp;amp;db=PubMed&amp;amp;dopt=Citation&amp;amp;list_uids=18374643&lt;/URL&gt;&lt;/MDL&gt;&lt;/Cite&gt;&lt;/EndNote&gt;</w:instrText>
      </w:r>
      <w:r>
        <w:rPr>
          <w:color w:val="000000"/>
          <w:vertAlign w:val="superscript"/>
        </w:rPr>
      </w:r>
      <w:r>
        <w:rPr>
          <w:vertAlign w:val="superscript"/>
          <w:color w:val="000000"/>
        </w:rPr>
        <w:fldChar w:fldCharType="separate"/>
      </w:r>
      <w:r>
        <w:rPr>
          <w:color w:val="000000"/>
          <w:vertAlign w:val="superscript"/>
        </w:rPr>
        <w:t>25-27</w:t>
      </w:r>
      <w:r>
        <w:rPr>
          <w:color w:val="000000"/>
          <w:vertAlign w:val="superscript"/>
        </w:rPr>
      </w:r>
      <w:r>
        <w:rPr>
          <w:vertAlign w:val="superscript"/>
          <w:color w:val="000000"/>
        </w:rPr>
        <w:fldChar w:fldCharType="end"/>
      </w:r>
      <w:r>
        <w:rPr/>
        <w:t xml:space="preserve">. </w:t>
      </w:r>
      <w:r>
        <w:rPr>
          <w:color w:val="000000"/>
        </w:rPr>
        <w:t xml:space="preserve">To explore whether </w:t>
      </w:r>
      <w:r>
        <w:rPr/>
        <w:t>deoxygedunin</w:t>
      </w:r>
      <w:r>
        <w:rPr>
          <w:color w:val="000000"/>
        </w:rPr>
        <w:t xml:space="preserve"> can block the neurotoxicity initiated by KA, we intraperitoneally injected 5 mg/kg </w:t>
      </w:r>
      <w:r>
        <w:rPr/>
        <w:t>deoxygedunin</w:t>
      </w:r>
      <w:r>
        <w:rPr>
          <w:color w:val="000000"/>
        </w:rPr>
        <w:t xml:space="preserve"> into C57BL/6 mice, followed by 20 mg/kg KA. In 5 days, the mice were perfused and the brains were cut to a thickness of 5 µm and mounted on slides. TUNEL staining revealed that KA provoked enormous apoptosis in the hippocampus, which was substantially diminished by </w:t>
      </w:r>
      <w:r>
        <w:rPr/>
        <w:t>deoxygedunin</w:t>
      </w:r>
      <w:r>
        <w:rPr>
          <w:color w:val="000000"/>
        </w:rPr>
        <w:t xml:space="preserve"> (Supplemental Figure 3A, left panel). Quantitative analysis of apoptosis in the hippocampus revealed that </w:t>
      </w:r>
      <w:r>
        <w:rPr/>
        <w:t>deoxygedunin</w:t>
      </w:r>
      <w:r>
        <w:rPr>
          <w:color w:val="000000"/>
        </w:rPr>
        <w:t xml:space="preserve"> strongly decreased KA-induced apoptosis in hippocampus by 60% (Supplemental Figure 3A, right panel). </w:t>
      </w:r>
      <w:r>
        <w:rPr/>
        <w:t xml:space="preserve">To further determine the neuroprotective potential </w:t>
      </w:r>
      <w:r>
        <w:rPr>
          <w:i/>
        </w:rPr>
        <w:t>in vivo</w:t>
      </w:r>
      <w:r>
        <w:rPr/>
        <w:t xml:space="preserve">, deoxygedunin was tested in a transient middle cerebral artery occlusion (MCAO) stroke model in adult male rats. After 2 h MCAO followed by reperfusion, the animals received vehicle or deoxygedunin (5 mg/kg) 5 min prior to the onset of reperfusion. All animals included in the study survived the ischemic insult and treatment with deoxygedunin. A representative brain slice stained with TTC 24 h after MCAO in vehicle-treated and deoxygedunin-treated rats is shown (Supplemental Figure 3B, left panel). Area and volume measurements from TTC sections indicated that treatments with deoxygedunin significantly reduced infarct volumes in this transient ischemic model of stroke (Supplemental Figure 3B, right panel). These results concur with a previous report that </w:t>
      </w:r>
      <w:r>
        <w:rPr>
          <w:color w:val="000000"/>
        </w:rPr>
        <w:t xml:space="preserve">pretreatment with intraventricular BDNF reduces infarct size after focal cerebral ischemia in rats and support the hypothesis of a neuroprotective role for BDNF in stoke </w:t>
      </w:r>
      <w:r>
        <w:fldChar w:fldCharType="begin"/>
      </w:r>
      <w:r>
        <w:rPr>
          <w:vertAlign w:val="superscript"/>
          <w:color w:val="000000"/>
        </w:rPr>
        <w:instrText xml:space="preserve"> ADDIN EN.CITE &lt;EndNote&gt;&lt;Cite&gt;&lt;Author&gt;Schabitz&lt;/Author&gt;&lt;Year&gt;2000&lt;/Year&gt;&lt;RecNum&gt;9&lt;/RecNum&gt;&lt;MDL&gt;&lt;REFERENCE_TYPE&gt;0&lt;/REFERENCE_TYPE&gt;&lt;ACCESSION_NUMBER&gt;10978054&lt;/ACCESSION_NUMBER&gt;&lt;VOLUME&gt;31&lt;/VOLUME&gt;&lt;NUMBER&gt;9&lt;/NUMBER&gt;&lt;YEAR&gt;2000&lt;/YEAR&gt;&lt;DATE&gt;Sep&lt;/DATE&gt;&lt;TITLE&gt;Intravenous brain-derived neurotrophic factor reduces infarct size and counterregulates Bax and Bcl-2 expression after temporary focal cerebral ischemia&lt;/TITLE&gt;&lt;PAGES&gt;2212-7&lt;/PAGES&gt;&lt;AUTHOR_ADDRESS&gt;Department of Neurology, University of Heidelberg, Germany. wolf_schaebitz@med.uni-heidelberg.de&lt;/AUTHOR_ADDRESS&gt;&lt;AUTHORS&gt;&lt;AUTHOR&gt;Schabitz, W. R.&lt;/AUTHOR&gt;&lt;AUTHOR&gt;Sommer, C.&lt;/AUTHOR&gt;&lt;AUTHOR&gt;Zoder, W.&lt;/AUTHOR&gt;&lt;AUTHOR&gt;Kiessling, M.&lt;/AUTHOR&gt;&lt;AUTHOR&gt;Schwaninger, M.&lt;/AUTHOR&gt;&lt;AUTHOR&gt;Schwab, S.&lt;/AUTHOR&gt;&lt;/AUTHORS&gt;&lt;SECONDARY_TITLE&gt;Stroke&lt;/SECONDARY_TITLE&gt;&lt;KEYWORDS&gt;&lt;KEYWORD&gt;Animals&lt;/KEYWORD&gt;&lt;KEYWORD&gt;Apoptosis/drug effects&lt;/KEYWORD&gt;&lt;KEYWORD&gt;Brain/drug effects/*metabolism/pathology&lt;/KEYWORD&gt;&lt;KEYWORD&gt;Brain Ischemia/drug therapy/*metabolism/pathology&lt;/KEYWORD&gt;&lt;KEYWORD&gt;Brain-Derived Neurotrophic Factor/*pharmacology/therapeutic use&lt;/KEYWORD&gt;&lt;KEYWORD&gt;Coloring Agents&lt;/KEYWORD&gt;&lt;KEYWORD&gt;Immunohistochemistry&lt;/KEYWORD&gt;&lt;KEYWORD&gt;Infusions, Intravenous&lt;/KEYWORD&gt;&lt;KEYWORD&gt;Membrane Proteins/biosynthesis&lt;/KEYWORD&gt;&lt;KEYWORD&gt;Middle Cerebral Artery&lt;/KEYWORD&gt;&lt;KEYWORD&gt;Neurologic Examination&lt;/KEYWORD&gt;&lt;KEYWORD&gt;Neuroprotective Agents/*pharmacology&lt;/KEYWORD&gt;&lt;KEYWORD&gt;Proto-Oncogene Proteins/biosynthesis&lt;/KEYWORD&gt;&lt;KEYWORD&gt;*Proto-Oncogene Proteins c-bcl-2&lt;/KEYWORD&gt;&lt;KEYWORD&gt;Rats&lt;/KEYWORD&gt;&lt;KEYWORD&gt;Staining and Labeling&lt;/KEYWORD&gt;&lt;KEYWORD&gt;Tetrazolium Salts&lt;/KEYWORD&gt;&lt;KEYWORD&gt;bcl-2 Homologous Antagonist-Killer Protein&lt;/KEYWORD&gt;&lt;KEYWORD&gt;bcl-2-Associated X Protein&lt;/KEYWORD&gt;&lt;/KEYWORDS&gt;&lt;URL&gt;http://www.ncbi.nlm.nih.gov/entrez/query.fcgi?cmd=Retrieve&amp;amp;db=PubMed&amp;amp;dopt=Citation&amp;amp;list_uids=10978054&lt;/URL&gt;&lt;/MDL&gt;&lt;/Cite&gt;&lt;Cite&gt;&lt;Author&gt;Yamashita&lt;/Author&gt;&lt;Year&gt;1997&lt;/Year&gt;&lt;RecNum&gt;28&lt;/RecNum&gt;&lt;MDL&gt;&lt;REFERENCE_TYPE&gt;0&lt;/REFERENCE_TYPE&gt;&lt;ACCESSION_NUMBER&gt;9475500&lt;/ACCESSION_NUMBER&gt;&lt;VOLUME&gt;12&lt;/VOLUME&gt;&lt;NUMBER&gt;4&lt;/NUMBER&gt;&lt;YEAR&gt;1997&lt;/YEAR&gt;&lt;DATE&gt;Dec&lt;/DATE&gt;&lt;TITLE&gt;Post-occlusion treatment with BDNF reduces infarct size in a model of permanent occlusion of the middle cerebral artery in rat&lt;/TITLE&gt;&lt;PAGES&gt;271-80&lt;/PAGES&gt;&lt;AUTHOR_ADDRESS&gt;Max-Planck-Institute for Neurological Research, Department for Experimental Neurology, Koln, Germany.&lt;/AUTHOR_ADDRESS&gt;&lt;AUTHORS&gt;&lt;AUTHOR&gt;Yamashita, K.&lt;/AUTHOR&gt;&lt;AUTHOR&gt;Wiessner, C.&lt;/AUTHOR&gt;&lt;AUTHOR&gt;Lindholm, D.&lt;/AUTHOR&gt;&lt;AUTHOR&gt;Thoenen, H.&lt;/AUTHOR&gt;&lt;AUTHOR&gt;Hossmann, K. A.&lt;/AUTHOR&gt;&lt;/AUTHORS&gt;&lt;SECONDARY_TITLE&gt;Metab Brain Dis&lt;/SECONDARY_TITLE&gt;&lt;KEYWORDS&gt;&lt;KEYWORD&gt;Animals&lt;/KEYWORD&gt;&lt;KEYWORD&gt;Brain/pathology&lt;/KEYWORD&gt;&lt;KEYWORD&gt;Brain Ischemia/*drug therapy/pathology&lt;/KEYWORD&gt;&lt;KEYWORD&gt;Brain-Derived Neurotrophic Factor/*therapeutic use&lt;/KEYWORD&gt;&lt;KEYWORD&gt;Cerebral Infarction/*prevention &amp;amp; control&lt;/KEYWORD&gt;&lt;KEYWORD&gt;Male&lt;/KEYWORD&gt;&lt;KEYWORD&gt;Rats&lt;/KEYWORD&gt;&lt;KEYWORD&gt;Rats, Inbred F344&lt;/KEYWORD&gt;&lt;/KEYWORDS&gt;&lt;URL&gt;http://www.ncbi.nlm.nih.gov/entrez/query.fcgi?cmd=Retrieve&amp;amp;db=PubMed&amp;amp;dopt=Citation&amp;amp;list_uids=9475500&lt;/URL&gt;&lt;/MDL&gt;&lt;/Cite&gt;&lt;/EndNote&gt;</w:instrText>
      </w:r>
      <w:r>
        <w:rPr>
          <w:color w:val="000000"/>
          <w:vertAlign w:val="superscript"/>
        </w:rPr>
      </w:r>
      <w:r>
        <w:rPr>
          <w:vertAlign w:val="superscript"/>
          <w:color w:val="000000"/>
        </w:rPr>
        <w:fldChar w:fldCharType="separate"/>
      </w:r>
      <w:r>
        <w:rPr>
          <w:color w:val="000000"/>
          <w:vertAlign w:val="superscript"/>
        </w:rPr>
        <w:t>7,28</w:t>
      </w:r>
      <w:r>
        <w:rPr>
          <w:color w:val="000000"/>
          <w:vertAlign w:val="superscript"/>
        </w:rPr>
      </w:r>
      <w:r>
        <w:rPr>
          <w:vertAlign w:val="superscript"/>
          <w:color w:val="000000"/>
        </w:rPr>
        <w:fldChar w:fldCharType="end"/>
      </w:r>
      <w:r>
        <w:rPr/>
        <w:t>. Taken together, deoxygedunin is a potent TrkB agonist, which prevents neuronal cell death and protects the neurodegeneration elicited by excitatory neurotoxicity and stroke.</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Malgun Gothic"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480"/>
      <w:outlineLvl w:val="1"/>
    </w:pPr>
    <w:rPr>
      <w:rFonts w:ascii="Times" w:hAnsi="Times" w:eastAsia="Times" w:cs="Times"/>
      <w:b/>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Malgun Gothic" w:cs="Times New Roman"/>
      <w:color w:val="244061"/>
    </w:rPr>
  </w:style>
  <w:style w:type="character" w:styleId="DefaultParagraphFont">
    <w:name w:val="Default Paragraph Font"/>
    <w:qFormat/>
    <w:rPr/>
  </w:style>
  <w:style w:type="character" w:styleId="Heading2Char">
    <w:name w:val="Heading 2 Char"/>
    <w:basedOn w:val="DefaultParagraphFont"/>
    <w:qFormat/>
    <w:rPr>
      <w:rFonts w:ascii="Times" w:hAnsi="Times" w:eastAsia="Times" w:cs="Times New Roman"/>
      <w:b/>
    </w:rPr>
  </w:style>
  <w:style w:type="character" w:styleId="Heading5Char">
    <w:name w:val="Heading 5 Char"/>
    <w:basedOn w:val="DefaultParagraphFont"/>
    <w:qFormat/>
    <w:rPr>
      <w:rFonts w:ascii="Calibri" w:hAnsi="Calibri" w:eastAsia="Malgun Gothic" w:cs="Times New Roman"/>
      <w:color w:val="244061"/>
    </w:rPr>
  </w:style>
  <w:style w:type="character" w:styleId="BodyText2Char">
    <w:name w:val="Body Text 2 Char"/>
    <w:basedOn w:val="DefaultParagraphFont"/>
    <w:qFormat/>
    <w:rPr>
      <w:rFonts w:ascii="Times" w:hAnsi="Times" w:eastAsia="바탕;Malgun Gothic" w:cs="Times New Roman"/>
      <w:b/>
    </w:rPr>
  </w:style>
  <w:style w:type="character" w:styleId="FooterChar">
    <w:name w:val="Footer Char"/>
    <w:basedOn w:val="DefaultParagraphFont"/>
    <w:qFormat/>
    <w:rPr>
      <w:rFonts w:ascii="Times New Roman" w:hAnsi="Times New Roman" w:eastAsia="바탕;Malgun Gothic" w:cs="Times New Roman"/>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eastAsia="바탕;Malgun Gothic"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pPr>
    <w:rPr>
      <w:rFonts w:ascii="Times" w:hAnsi="Times" w:cs="Times"/>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tabs>
        <w:tab w:val="clear" w:pos="720"/>
        <w:tab w:val="center" w:pos="4513" w:leader="none"/>
        <w:tab w:val="right" w:pos="9026" w:leader="none"/>
      </w:tabs>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8T19:32:00Z</dcterms:created>
  <dc:creator>Keqiang Ye</dc:creator>
  <dc:description/>
  <dc:language>en-US</dc:language>
  <cp:lastModifiedBy>Chi Bun Chan</cp:lastModifiedBy>
  <dcterms:modified xsi:type="dcterms:W3CDTF">2010-06-18T19:33:00Z</dcterms:modified>
  <cp:revision>3</cp:revision>
  <dc:subject/>
  <dc:title>Supplemental materials and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